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5EF" w:rsidRDefault="009665EF" w:rsidP="009665EF">
      <w:pPr>
        <w:suppressLineNumbers/>
        <w:rPr>
          <w:b/>
          <w:bCs/>
          <w:lang w:val="en-GB"/>
        </w:rPr>
      </w:pPr>
      <w:r>
        <w:rPr>
          <w:b/>
          <w:bCs/>
          <w:lang w:val="en-GB"/>
        </w:rPr>
        <w:t>Additional file 2 (Supplementary)</w:t>
      </w:r>
    </w:p>
    <w:p w:rsidR="009665EF" w:rsidRDefault="009665EF" w:rsidP="009665EF">
      <w:pPr>
        <w:suppressLineNumbers/>
        <w:rPr>
          <w:b/>
          <w:bCs/>
          <w:lang w:val="en-GB"/>
        </w:rPr>
      </w:pPr>
    </w:p>
    <w:p w:rsidR="009665EF" w:rsidRDefault="009665EF" w:rsidP="009665EF">
      <w:pPr>
        <w:suppressLineNumbers/>
        <w:rPr>
          <w:b/>
          <w:bCs/>
          <w:lang w:val="en-GB"/>
        </w:rPr>
      </w:pPr>
    </w:p>
    <w:p w:rsidR="009665EF" w:rsidRPr="00724845" w:rsidRDefault="009665EF" w:rsidP="009665EF">
      <w:pPr>
        <w:suppressLineNumbers/>
        <w:rPr>
          <w:lang w:val="en-GB"/>
        </w:rPr>
      </w:pPr>
      <w:r w:rsidRPr="00724845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.</w:t>
      </w:r>
      <w:r w:rsidRPr="00724845">
        <w:rPr>
          <w:b/>
          <w:bCs/>
          <w:lang w:val="en-GB"/>
        </w:rPr>
        <w:t xml:space="preserve"> </w:t>
      </w:r>
      <w:r w:rsidRPr="00724845">
        <w:rPr>
          <w:lang w:val="en-GB"/>
        </w:rPr>
        <w:t>National trend in the use of mechanical circulatory support for OHCA in Denmark</w:t>
      </w:r>
    </w:p>
    <w:p w:rsidR="009665EF" w:rsidRPr="00724845" w:rsidRDefault="009665EF" w:rsidP="009665EF">
      <w:pPr>
        <w:suppressLineNumbers/>
        <w:rPr>
          <w:lang w:val="en-GB"/>
        </w:rPr>
      </w:pPr>
    </w:p>
    <w:p w:rsidR="009665EF" w:rsidRPr="00724845" w:rsidRDefault="009665EF" w:rsidP="009665EF">
      <w:pPr>
        <w:suppressLineNumbers/>
        <w:rPr>
          <w:lang w:val="en-GB"/>
        </w:rPr>
      </w:pPr>
      <w:r>
        <w:rPr>
          <w:noProof/>
          <w:lang w:eastAsia="en-IN"/>
        </w:rPr>
        <w:drawing>
          <wp:inline distT="0" distB="0" distL="0" distR="0" wp14:anchorId="62664713" wp14:editId="08C181B7">
            <wp:extent cx="6116320" cy="4229735"/>
            <wp:effectExtent l="0" t="0" r="508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65EF" w:rsidRPr="00724845" w:rsidRDefault="009665EF" w:rsidP="009665EF">
      <w:pPr>
        <w:suppressLineNumbers/>
        <w:rPr>
          <w:lang w:val="en-GB"/>
        </w:rPr>
      </w:pPr>
    </w:p>
    <w:p w:rsidR="009665EF" w:rsidRPr="00724845" w:rsidRDefault="009665EF" w:rsidP="009665EF">
      <w:pPr>
        <w:suppressLineNumbers/>
        <w:rPr>
          <w:sz w:val="16"/>
          <w:szCs w:val="16"/>
          <w:lang w:val="en-GB"/>
        </w:rPr>
      </w:pPr>
      <w:r w:rsidRPr="00724845">
        <w:rPr>
          <w:sz w:val="16"/>
          <w:szCs w:val="16"/>
          <w:lang w:val="en-GB"/>
        </w:rPr>
        <w:t xml:space="preserve">The temporal use of mechanical circulatory support in </w:t>
      </w:r>
      <w:r>
        <w:rPr>
          <w:sz w:val="16"/>
          <w:szCs w:val="16"/>
          <w:lang w:val="en-GB"/>
        </w:rPr>
        <w:t>four</w:t>
      </w:r>
      <w:r w:rsidRPr="00724845">
        <w:rPr>
          <w:sz w:val="16"/>
          <w:szCs w:val="16"/>
          <w:lang w:val="en-GB"/>
        </w:rPr>
        <w:t xml:space="preserve"> cardiac centres in Denmark from July 2011 to December 2020.</w:t>
      </w:r>
    </w:p>
    <w:p w:rsidR="00DE5EA1" w:rsidRDefault="00DE5EA1">
      <w:bookmarkStart w:id="0" w:name="_GoBack"/>
      <w:bookmarkEnd w:id="0"/>
    </w:p>
    <w:sectPr w:rsidR="00DE5EA1" w:rsidSect="001608C7">
      <w:pgSz w:w="12240" w:h="15840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5EF"/>
    <w:rsid w:val="00091F55"/>
    <w:rsid w:val="000E6841"/>
    <w:rsid w:val="001608C7"/>
    <w:rsid w:val="002F125E"/>
    <w:rsid w:val="00374F23"/>
    <w:rsid w:val="0045063E"/>
    <w:rsid w:val="00452A85"/>
    <w:rsid w:val="004C4947"/>
    <w:rsid w:val="00524280"/>
    <w:rsid w:val="005C1C97"/>
    <w:rsid w:val="00603764"/>
    <w:rsid w:val="00761FB4"/>
    <w:rsid w:val="007F4825"/>
    <w:rsid w:val="0089511B"/>
    <w:rsid w:val="008D24BF"/>
    <w:rsid w:val="00943499"/>
    <w:rsid w:val="009665EF"/>
    <w:rsid w:val="00980D8B"/>
    <w:rsid w:val="009C2036"/>
    <w:rsid w:val="009F0FA0"/>
    <w:rsid w:val="00A54512"/>
    <w:rsid w:val="00A96293"/>
    <w:rsid w:val="00AA7A33"/>
    <w:rsid w:val="00CE0299"/>
    <w:rsid w:val="00DE5EA1"/>
    <w:rsid w:val="00EE26A3"/>
    <w:rsid w:val="00F12F98"/>
    <w:rsid w:val="00F76981"/>
    <w:rsid w:val="00F808FB"/>
    <w:rsid w:val="00FA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E0585-1D0F-4E69-8A63-6E5DB676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5-17T13:43:00Z</dcterms:created>
  <dcterms:modified xsi:type="dcterms:W3CDTF">2021-05-17T13:43:00Z</dcterms:modified>
</cp:coreProperties>
</file>